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upplemetary Table 1  The Function Enrichment Analysis by David tool</w:t>
      </w:r>
    </w:p>
    <w:tbl>
      <w:tblPr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3043"/>
        <w:gridCol w:w="1000"/>
        <w:gridCol w:w="1652"/>
        <w:gridCol w:w="6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y and Term</w:t>
            </w:r>
          </w:p>
        </w:tc>
        <w:tc>
          <w:tcPr>
            <w:tcW w:w="3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6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76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62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gene expre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E-06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MAP2K1, GJA1, CXCL8, MYC, ID1, STAT3, AGO2, MS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94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transcription from RNA polymerase II 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EBPB, MYC, STAT3, NAMPT, AGO2, CEBPG, NDN, E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06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apopto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E-0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, CDKN1A, CDKN1B, HSPA5, MYC, ID1, HSPB1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12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transcription from RNA polymerase II promo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8176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CEBPB, SATB1, MYC, ID1, STAT3, NDN, E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16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 trans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857256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MAP2K1, GJA1, CXCL8, STAT3, NAMPT, KIT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828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cell prolife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CXCL8, STAT3, NDN, IGFB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89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transcription, DNA-templ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5966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EGR1, MAP2K1, CEBPB, MYC, STAT3, E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72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 cy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CXCL8, MYC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95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ammatory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9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EBPB, CXCL8, STAT3, KIT, ACK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828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cell prolife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00253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B, MYC, NAMPT, KIT, BCL2L1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5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rt develop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DKN1A, MAP2K1, GJA1, CDK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48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response to gamma radi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0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DKN1A, HSPA5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39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senesc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DKN1A, MAP2K1, CDK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93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isch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EGR1, GJA1, HYOU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35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estradi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JA1, CDKN1B, MYC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63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GR1, CDKN1A, MAP2K1, CEBPB, CDKN1B, HSPA5, SATB1, STAT3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EBPG, HSPB1, MSN, PGD, ETS2, GJA1, MYC, ID1, UBC, AGO2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N, ERGIC2, R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65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oplas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EGR1, CDKN1A, CEBPB, CDKN1B, SATB1, STAT3, CEBPG,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ETS2, GJA1, MYC, ID1, UBC, AGO2, NDN, SRSF3, R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82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s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99119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AP2K3, CDKN1A, MAP2K1, CDKN1B, HSPA5, STAT3, HSPB1, MSN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D, ETS2, UBC, NAMPT, AGO2, NDN, NCAM1, RAN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06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acellular exos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SPA9, HSPA5, RNASET2, UBC, NAMPT, AGO2, HSPB1, MSN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7, HYOU1, PGD, R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78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at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483697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EBPB, SATB1, MYC, STAT3, CEBPG, ETS2, R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92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cal adhe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7E-0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, MAP2K1, GJA1, HSPA5, HSPB1, MSN, HYOU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99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molecular compl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612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CDKN1B, HSPA5, MYC, NDN, R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551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KN1A, CEBPB, CDKN1B, CXCL8, SATB1, CEBPG, HSPB1, TMEM140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TS2, GJA1, MYC, UBC, NAMPT, NDN, NCAM1, IGFBP7, MAP2K3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SPA9, EGR1, MAP2K1, HSPA5, STAT3, MSN, ID1, AGO2, KIT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SF3, HYOU1, ERGIC2, RAN, BCL2L1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97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polymerase II core promoter proximal region sequence-specific DNA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9843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EBPB, SATB1, MYC, STAT3, CEBPG, NDN, E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90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kinase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DKN1A, CDKN1B, STAT3, HSPB1, MSN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122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ional activator activity, RNA polymerase II transcription regulatory region sequence-specific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35612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EBPB, MYC, STAT3, CEBPG, ND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62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tin protein ligase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52756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, CDKN1A, CDKN1B, HSPA5, U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56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-specific DNA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795462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SATB1, MYC, CEBPG, E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08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folded protein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62262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, HSPA5, HSPB1, HYOU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18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binding involved in protein fol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00586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, HSPA5, HSP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25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cocorticoid receptor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5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BPB, STAT3, E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 T-cell leukemia virus 1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E-0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DKN1A, MAP2K1, MYC, ETS2, RAN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1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XCL8, MYC, UBC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15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3K-Akt signaling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52276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MYC, KIT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 cytomegalovirus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884802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XCL8, MYC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41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and atheroscler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011468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XCL8, HSPA5, STAT3, 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1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bB signaling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E-0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MYC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516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stein-Barr virus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13369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DKN1A, CDKN1B, MYC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21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senesc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6902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CDKN1A, MAP2K1, CXCL8, 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1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RH signaling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8602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, EGR1, MAP2K1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152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crine resist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92555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3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15522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DKN1B, CXCL8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92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892923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, CDKN1A, MAP2K1, HB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-1 signaling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289664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04068</w:t>
            </w:r>
          </w:p>
        </w:tc>
        <w:tc>
          <w:tcPr>
            <w:tcW w:w="3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 signaling pathway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793171</w:t>
            </w:r>
          </w:p>
        </w:tc>
        <w:tc>
          <w:tcPr>
            <w:tcW w:w="6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, MAP2K1, CDKN1B, STAT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zZWM3MDA5YWRmZGYxNjFkZDVlMzk2MjVjZDY5M2IifQ=="/>
  </w:docVars>
  <w:rsids>
    <w:rsidRoot w:val="49E85C93"/>
    <w:rsid w:val="3EC51715"/>
    <w:rsid w:val="49E8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1</Words>
  <Characters>4174</Characters>
  <Lines>0</Lines>
  <Paragraphs>0</Paragraphs>
  <TotalTime>6</TotalTime>
  <ScaleCrop>false</ScaleCrop>
  <LinksUpToDate>false</LinksUpToDate>
  <CharactersWithSpaces>459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15:59:00Z</dcterms:created>
  <dc:creator>xuchongen</dc:creator>
  <cp:lastModifiedBy>xuchongen</cp:lastModifiedBy>
  <dcterms:modified xsi:type="dcterms:W3CDTF">2023-04-07T16:0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31AA4E1F3C94BFCA140D8BD90FB6FD9_11</vt:lpwstr>
  </property>
</Properties>
</file>